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B13" w:rsidRPr="002A00A9" w:rsidRDefault="001B5B13" w:rsidP="001B5B13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  <w:b/>
          <w:bCs/>
        </w:rPr>
        <w:t xml:space="preserve">. </w:t>
      </w:r>
      <w:r w:rsidRPr="00267CD7">
        <w:rPr>
          <w:rFonts w:ascii="Arial" w:hAnsi="Arial" w:cs="Arial"/>
          <w:b/>
        </w:rPr>
        <w:t xml:space="preserve">Primary and second antibodies </w:t>
      </w:r>
      <w:r>
        <w:rPr>
          <w:rFonts w:ascii="Arial" w:hAnsi="Arial" w:cs="Arial"/>
          <w:b/>
        </w:rPr>
        <w:t>used in this study</w:t>
      </w:r>
    </w:p>
    <w:p w:rsidR="001B5B13" w:rsidRPr="00267CD7" w:rsidRDefault="001B5B13" w:rsidP="001B5B13">
      <w:pPr>
        <w:rPr>
          <w:rFonts w:ascii="Arial" w:hAnsi="Arial" w:cs="Arial"/>
          <w:b/>
        </w:rPr>
      </w:pPr>
    </w:p>
    <w:tbl>
      <w:tblPr>
        <w:tblW w:w="10059" w:type="dxa"/>
        <w:jc w:val="center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59"/>
        <w:gridCol w:w="900"/>
        <w:gridCol w:w="900"/>
        <w:gridCol w:w="900"/>
        <w:gridCol w:w="900"/>
        <w:gridCol w:w="1235"/>
        <w:gridCol w:w="913"/>
        <w:gridCol w:w="3152"/>
      </w:tblGrid>
      <w:tr w:rsidR="001B5B13" w:rsidRPr="00F27805" w:rsidTr="004F09FB">
        <w:trPr>
          <w:trHeight w:val="330"/>
          <w:jc w:val="center"/>
        </w:trPr>
        <w:tc>
          <w:tcPr>
            <w:tcW w:w="1159" w:type="dxa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Primary </w:t>
            </w:r>
            <w:proofErr w:type="spellStart"/>
            <w:r w:rsidRPr="00F2780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b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For WB</w:t>
            </w:r>
          </w:p>
        </w:tc>
        <w:tc>
          <w:tcPr>
            <w:tcW w:w="900" w:type="dxa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For IP</w:t>
            </w:r>
          </w:p>
        </w:tc>
        <w:tc>
          <w:tcPr>
            <w:tcW w:w="900" w:type="dxa"/>
            <w:tcBorders>
              <w:top w:val="single" w:sz="12" w:space="0" w:color="auto"/>
              <w:bottom w:val="double" w:sz="4" w:space="0" w:color="auto"/>
            </w:tcBorders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For IF</w:t>
            </w:r>
          </w:p>
        </w:tc>
        <w:tc>
          <w:tcPr>
            <w:tcW w:w="900" w:type="dxa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For flow</w:t>
            </w:r>
          </w:p>
        </w:tc>
        <w:tc>
          <w:tcPr>
            <w:tcW w:w="1235" w:type="dxa"/>
            <w:tcBorders>
              <w:top w:val="single" w:sz="12" w:space="0" w:color="auto"/>
              <w:bottom w:val="double" w:sz="4" w:space="0" w:color="auto"/>
            </w:tcBorders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Cat. </w:t>
            </w:r>
            <w:proofErr w:type="gramStart"/>
            <w:r w:rsidRPr="00F2780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913" w:type="dxa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ource</w:t>
            </w:r>
          </w:p>
        </w:tc>
        <w:tc>
          <w:tcPr>
            <w:tcW w:w="3152" w:type="dxa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anufacturer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tcBorders>
              <w:top w:val="double" w:sz="4" w:space="0" w:color="auto"/>
            </w:tcBorders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4EBP1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Thr70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5000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uble" w:sz="4" w:space="0" w:color="auto"/>
            </w:tcBorders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double" w:sz="4" w:space="0" w:color="auto"/>
            </w:tcBorders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578-1</w:t>
            </w:r>
          </w:p>
        </w:tc>
        <w:tc>
          <w:tcPr>
            <w:tcW w:w="913" w:type="dxa"/>
            <w:tcBorders>
              <w:top w:val="double" w:sz="4" w:space="0" w:color="auto"/>
            </w:tcBorders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tcBorders>
              <w:top w:val="double" w:sz="4" w:space="0" w:color="auto"/>
            </w:tcBorders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Epitomics</w:t>
            </w:r>
            <w:proofErr w:type="spellEnd"/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Akt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er473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4051S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ouse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kt1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2967S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ouse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kt2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2964S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kt3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4059S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vMerge w:val="restart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α-tubulin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2144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vMerge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ab7291</w:t>
            </w:r>
            <w:proofErr w:type="gramEnd"/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ouse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7F7F7"/>
              </w:rPr>
              <w:t>Abcam</w:t>
            </w:r>
            <w:proofErr w:type="spellEnd"/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β-tubulin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sc</w:t>
            </w:r>
            <w:proofErr w:type="gramEnd"/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-5274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ouse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 bio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alcinurin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2614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aMKII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c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9035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ouse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 bio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REB1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4820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ouse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CREB ser133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40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50</w:t>
            </w: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T3707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9196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ouse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Epitomics</w:t>
            </w:r>
            <w:proofErr w:type="spellEnd"/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bookmarkStart w:id="0" w:name="OLE_LINK5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-Raf</w:t>
            </w:r>
            <w:bookmarkEnd w:id="0"/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7F7F7"/>
              </w:rPr>
              <w:t>Ser338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9427P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Src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5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</w:pPr>
            <w:proofErr w:type="gramStart"/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sc</w:t>
            </w:r>
            <w:proofErr w:type="gramEnd"/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-166860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sc</w:t>
            </w:r>
            <w:proofErr w:type="gramEnd"/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-130069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Mouse </w:t>
            </w:r>
            <w:proofErr w:type="spell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ouse</w:t>
            </w:r>
            <w:proofErr w:type="spellEnd"/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 bio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Dvl3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5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2093-1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Epitomics</w:t>
            </w:r>
            <w:proofErr w:type="spellEnd"/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eIF4E</w:t>
            </w:r>
            <w:proofErr w:type="gramEnd"/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9742S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eIF4E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er209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9741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2227-1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Epitomics</w:t>
            </w:r>
            <w:proofErr w:type="spellEnd"/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elf4B</w:t>
            </w:r>
            <w:proofErr w:type="gramEnd"/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592S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EP3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sc</w:t>
            </w:r>
            <w:proofErr w:type="gramEnd"/>
            <w:r w:rsidRPr="00F2780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56455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ouse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 bio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Erk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2780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695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Erk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4377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FRAT1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3215-1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Epitomics</w:t>
            </w:r>
            <w:proofErr w:type="spellEnd"/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Fzd6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333333"/>
                <w:sz w:val="20"/>
                <w:szCs w:val="20"/>
                <w:shd w:val="clear" w:color="auto" w:fill="F7F7F7"/>
              </w:rPr>
              <w:t>SAB4503267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</w:tr>
      <w:tr w:rsidR="001B5B13" w:rsidRPr="00F27805" w:rsidTr="004F09FB">
        <w:trPr>
          <w:trHeight w:val="319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GSK3β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b18893</w:t>
            </w:r>
            <w:proofErr w:type="gramEnd"/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bcam</w:t>
            </w:r>
            <w:proofErr w:type="spellEnd"/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GSK3α/β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er9/21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9331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GSK3α/β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Tyr279/216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color w:val="333333"/>
                <w:sz w:val="21"/>
                <w:szCs w:val="21"/>
                <w:shd w:val="clear" w:color="auto" w:fill="F7F7F7"/>
              </w:rPr>
            </w:pPr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7F7F7"/>
              </w:rPr>
              <w:t>05-413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GM1321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7F7F7"/>
              </w:rPr>
              <w:t>05-413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ouse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7F7F7"/>
              </w:rPr>
              <w:t>EMD Millipore</w:t>
            </w: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ECM biosciences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Gαq/11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5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c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46972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 bio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Gβ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5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c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166064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ouse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 bio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Importin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c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365231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ouse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 bio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IP3R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5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07-1210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7F7F7"/>
              </w:rPr>
              <w:t>EMD Millipore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Lamin</w:t>
            </w:r>
            <w:proofErr w:type="spell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 A/C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2032S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LEF1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2458-1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Epitomics</w:t>
            </w:r>
            <w:proofErr w:type="spellEnd"/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MAPT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50</w:t>
            </w: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50</w:t>
            </w: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c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32274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ouse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 bio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EF2A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5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50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b76063</w:t>
            </w:r>
            <w:proofErr w:type="gramEnd"/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9736S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bcam</w:t>
            </w:r>
            <w:proofErr w:type="spellEnd"/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proofErr w:type="spell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ek</w:t>
            </w:r>
            <w:proofErr w:type="spellEnd"/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er217/221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9154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TOR</w:t>
            </w:r>
            <w:proofErr w:type="gramEnd"/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2983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mTOR Ser2448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2971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Nanog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5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c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30332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B9220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Goat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 biotechnology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color w:val="333333"/>
                <w:sz w:val="21"/>
                <w:szCs w:val="21"/>
                <w:shd w:val="clear" w:color="auto" w:fill="F7F7F7"/>
              </w:rPr>
              <w:t>EMD Millipore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N-cadherin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80</w:t>
            </w: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4061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NFAT1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5862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Parkin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50</w:t>
            </w: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80</w:t>
            </w: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2132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ouse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 bio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PI3K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c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7174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 bio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PIP2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5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c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53412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ouse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 bio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Pitx2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b55599</w:t>
            </w:r>
            <w:proofErr w:type="gramEnd"/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c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8748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Goa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bcam</w:t>
            </w:r>
            <w:proofErr w:type="spellEnd"/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 bio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Pitx3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c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19307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Goa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 bio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PKA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Thr197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5661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Rβ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c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552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 bio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XRα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8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c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46659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ouse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 bio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α-synuclein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50</w:t>
            </w: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8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c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12767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ouse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 bio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tat3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c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8019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ouse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 bio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bookmarkStart w:id="1" w:name="OLE_LINK6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tat3</w:t>
            </w:r>
            <w:bookmarkEnd w:id="1"/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er727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8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9134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TH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50</w:t>
            </w: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8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c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14007</w:t>
            </w:r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Santa Cruz biotechnology</w:t>
            </w:r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WNT2B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50</w:t>
            </w:r>
          </w:p>
        </w:tc>
        <w:tc>
          <w:tcPr>
            <w:tcW w:w="900" w:type="dxa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b178418</w:t>
            </w:r>
            <w:proofErr w:type="gramEnd"/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bcam</w:t>
            </w:r>
            <w:proofErr w:type="spellEnd"/>
          </w:p>
        </w:tc>
      </w:tr>
      <w:tr w:rsidR="001B5B13" w:rsidRPr="00F27805" w:rsidTr="004F09FB">
        <w:trPr>
          <w:trHeight w:val="1090"/>
          <w:jc w:val="center"/>
        </w:trPr>
        <w:tc>
          <w:tcPr>
            <w:tcW w:w="1159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β-catenin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0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</w:tc>
        <w:tc>
          <w:tcPr>
            <w:tcW w:w="900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</w:t>
            </w:r>
          </w:p>
        </w:tc>
        <w:tc>
          <w:tcPr>
            <w:tcW w:w="900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100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8480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b16051</w:t>
            </w:r>
            <w:proofErr w:type="gramEnd"/>
          </w:p>
        </w:tc>
        <w:tc>
          <w:tcPr>
            <w:tcW w:w="913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bcam</w:t>
            </w:r>
            <w:proofErr w:type="spellEnd"/>
          </w:p>
        </w:tc>
      </w:tr>
      <w:tr w:rsidR="001B5B13" w:rsidRPr="00F27805" w:rsidTr="004F09FB">
        <w:trPr>
          <w:trHeight w:val="330"/>
          <w:jc w:val="center"/>
        </w:trPr>
        <w:tc>
          <w:tcPr>
            <w:tcW w:w="1159" w:type="dxa"/>
            <w:tcBorders>
              <w:bottom w:val="single" w:sz="18" w:space="0" w:color="auto"/>
            </w:tcBorders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β-actin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0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1:2000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8" w:space="0" w:color="auto"/>
            </w:tcBorders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bottom w:val="single" w:sz="18" w:space="0" w:color="auto"/>
            </w:tcBorders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Verdana" w:hAnsi="Verdana"/>
                <w:color w:val="333333"/>
                <w:sz w:val="18"/>
                <w:szCs w:val="18"/>
                <w:shd w:val="clear" w:color="auto" w:fill="FFFFFF"/>
              </w:rPr>
            </w:pPr>
            <w:proofErr w:type="gramStart"/>
            <w:r w:rsidRPr="00F27805">
              <w:rPr>
                <w:rFonts w:ascii="Verdana" w:hAnsi="Verdana"/>
                <w:color w:val="333333"/>
                <w:sz w:val="18"/>
                <w:szCs w:val="18"/>
                <w:shd w:val="clear" w:color="auto" w:fill="FFFFFF"/>
              </w:rPr>
              <w:t>sc</w:t>
            </w:r>
            <w:proofErr w:type="gramEnd"/>
            <w:r w:rsidRPr="00F27805">
              <w:rPr>
                <w:rFonts w:ascii="Verdana" w:hAnsi="Verdana"/>
                <w:color w:val="333333"/>
                <w:sz w:val="18"/>
                <w:szCs w:val="18"/>
                <w:shd w:val="clear" w:color="auto" w:fill="FFFFFF"/>
              </w:rPr>
              <w:t>-47778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Verdana" w:hAnsi="Verdana"/>
                <w:color w:val="333333"/>
                <w:sz w:val="18"/>
                <w:szCs w:val="18"/>
                <w:shd w:val="clear" w:color="auto" w:fill="FFFFFF"/>
              </w:rPr>
              <w:t>4970</w:t>
            </w:r>
          </w:p>
        </w:tc>
        <w:tc>
          <w:tcPr>
            <w:tcW w:w="913" w:type="dxa"/>
            <w:tcBorders>
              <w:bottom w:val="single" w:sz="18" w:space="0" w:color="auto"/>
            </w:tcBorders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Mouse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bbit</w:t>
            </w:r>
          </w:p>
        </w:tc>
        <w:tc>
          <w:tcPr>
            <w:tcW w:w="3152" w:type="dxa"/>
            <w:tcBorders>
              <w:bottom w:val="single" w:sz="18" w:space="0" w:color="auto"/>
            </w:tcBorders>
            <w:noWrap/>
            <w:vAlign w:val="center"/>
          </w:tcPr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Santa Cruz biotechnology </w:t>
            </w:r>
          </w:p>
          <w:p w:rsidR="001B5B13" w:rsidRPr="00F27805" w:rsidRDefault="001B5B13" w:rsidP="004F09FB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</w:tbl>
    <w:p w:rsidR="001B5B13" w:rsidRDefault="001B5B13" w:rsidP="001B5B1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: WB:</w:t>
      </w:r>
      <w:bookmarkStart w:id="2" w:name="_GoBack"/>
      <w:bookmarkEnd w:id="2"/>
      <w:r>
        <w:rPr>
          <w:rFonts w:ascii="Arial" w:hAnsi="Arial" w:cs="Arial"/>
          <w:sz w:val="20"/>
          <w:szCs w:val="20"/>
        </w:rPr>
        <w:t xml:space="preserve"> W</w:t>
      </w:r>
      <w:r w:rsidRPr="00614A8C">
        <w:rPr>
          <w:rFonts w:ascii="Arial" w:hAnsi="Arial" w:cs="Arial"/>
          <w:sz w:val="20"/>
          <w:szCs w:val="20"/>
        </w:rPr>
        <w:t xml:space="preserve">estern blot; IP: Immunoprecipitation; IF: immunofluorescence; Flow: Flow cytometry. </w:t>
      </w:r>
    </w:p>
    <w:p w:rsidR="00FA6DC7" w:rsidRDefault="00FA6DC7"/>
    <w:sectPr w:rsidR="00FA6DC7" w:rsidSect="00FA6D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B13"/>
    <w:rsid w:val="001B5B13"/>
    <w:rsid w:val="00FA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7874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B13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B13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7</Words>
  <Characters>3175</Characters>
  <Application>Microsoft Macintosh Word</Application>
  <DocSecurity>0</DocSecurity>
  <Lines>26</Lines>
  <Paragraphs>7</Paragraphs>
  <ScaleCrop>false</ScaleCrop>
  <Company/>
  <LinksUpToDate>false</LinksUpToDate>
  <CharactersWithSpaces>3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 Lee</dc:creator>
  <cp:keywords/>
  <dc:description/>
  <cp:lastModifiedBy>Yuta Lee</cp:lastModifiedBy>
  <cp:revision>1</cp:revision>
  <dcterms:created xsi:type="dcterms:W3CDTF">2015-06-11T18:23:00Z</dcterms:created>
  <dcterms:modified xsi:type="dcterms:W3CDTF">2015-06-11T18:24:00Z</dcterms:modified>
</cp:coreProperties>
</file>